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7A4D1" w14:textId="77777777" w:rsidR="000B1A57" w:rsidRDefault="0035270A">
      <w:pPr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S2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. AP-related drugs reported in FAERS.</w:t>
      </w:r>
    </w:p>
    <w:tbl>
      <w:tblPr>
        <w:tblpPr w:leftFromText="180" w:rightFromText="180" w:vertAnchor="text" w:horzAnchor="page" w:tblpXSpec="center" w:tblpY="303"/>
        <w:tblOverlap w:val="never"/>
        <w:tblW w:w="10104" w:type="dxa"/>
        <w:jc w:val="center"/>
        <w:tblLayout w:type="fixed"/>
        <w:tblLook w:val="04A0" w:firstRow="1" w:lastRow="0" w:firstColumn="1" w:lastColumn="0" w:noHBand="0" w:noVBand="1"/>
      </w:tblPr>
      <w:tblGrid>
        <w:gridCol w:w="1841"/>
        <w:gridCol w:w="2531"/>
        <w:gridCol w:w="1370"/>
        <w:gridCol w:w="855"/>
        <w:gridCol w:w="1519"/>
        <w:gridCol w:w="935"/>
        <w:gridCol w:w="1053"/>
      </w:tblGrid>
      <w:tr w:rsidR="000B1A57" w14:paraId="02CBFB2C" w14:textId="77777777">
        <w:trPr>
          <w:trHeight w:val="285"/>
          <w:jc w:val="center"/>
        </w:trPr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DACB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ug Category</w:t>
            </w:r>
          </w:p>
        </w:tc>
        <w:tc>
          <w:tcPr>
            <w:tcW w:w="2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080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3691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Cases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903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A833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D998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EEE62" w14:textId="2C46C6BF" w:rsidR="000B1A57" w:rsidRDefault="00FF0A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A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adjust</w:t>
            </w:r>
          </w:p>
        </w:tc>
      </w:tr>
      <w:tr w:rsidR="000B1A57" w14:paraId="3319D471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F8B1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lgesic drugs</w:t>
            </w:r>
          </w:p>
        </w:tc>
        <w:tc>
          <w:tcPr>
            <w:tcW w:w="25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F5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indac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BC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D5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22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83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2~15.115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2F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C6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D464C9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7CEE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B50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aminophen And Tramad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EA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DC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D4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6~8.0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6BD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2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7D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13e-09</w:t>
            </w:r>
          </w:p>
        </w:tc>
      </w:tr>
      <w:tr w:rsidR="000B1A57" w14:paraId="0EA71D7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418E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92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lbuph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CC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9E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05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7~13.9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7BA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94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B8541B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E52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CB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utalbital And Acetaminophe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ffe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F8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93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C5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2~11.2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980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D7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D673A9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80B5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B3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toprof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D8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A4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45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59~7.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37B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AB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0B1A57" w14:paraId="5F74847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FC2A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FD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aminophen And Code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40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5C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57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5~6.4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BA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8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83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5e-05</w:t>
            </w:r>
          </w:p>
        </w:tc>
      </w:tr>
      <w:tr w:rsidR="000B1A57" w14:paraId="0E73047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A3F1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27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codone And Acetaminoph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15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8C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68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9~6.7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7F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46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1D371D2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F0C9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E20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de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48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BD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9FA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0~3.4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9CE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69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BA222B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6E67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65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ometha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1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C2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259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7~3.5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07C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CC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68133F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41F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3E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cetam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32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FD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02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4~2.3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8D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2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4D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81e-05</w:t>
            </w:r>
          </w:p>
        </w:tc>
      </w:tr>
      <w:tr w:rsidR="000B1A57" w14:paraId="7AC0397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A48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B2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mad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27B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4A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F1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8~1.8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6E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4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AE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45e-04</w:t>
            </w:r>
          </w:p>
        </w:tc>
      </w:tr>
      <w:tr w:rsidR="000B1A57" w14:paraId="254DF9A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9887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D96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etaminoph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4F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EC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6C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8~1.4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AD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7B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F8855E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D26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F6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uprof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31A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B9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D7F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8~1.3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43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436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C4770D2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39C3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hypertensive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A1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dola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A2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B3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76E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2~13.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DF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86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119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2e-04</w:t>
            </w:r>
          </w:p>
        </w:tc>
      </w:tr>
      <w:tr w:rsidR="000B1A57" w14:paraId="1684142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FE1E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75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lmesart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oxomi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B8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57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91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00~7.6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C7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86e-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4B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22e-115</w:t>
            </w:r>
          </w:p>
        </w:tc>
      </w:tr>
      <w:tr w:rsidR="000B1A57" w14:paraId="6E439C1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F61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82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ndopril And Amlodi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FC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6EC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57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3~16.0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4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8E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259172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979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74E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desart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E3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57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17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3~7.0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08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64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F3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73e-12</w:t>
            </w:r>
          </w:p>
        </w:tc>
      </w:tr>
      <w:tr w:rsidR="000B1A57" w14:paraId="02A1367D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1B9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38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inopril And Hydrochlorothiaz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61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09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C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10~6.8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3AA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46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BE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5e-04</w:t>
            </w:r>
          </w:p>
        </w:tc>
      </w:tr>
      <w:tr w:rsidR="000B1A57" w14:paraId="4DC16BE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16F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40A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lorthalid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305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97B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3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7~11.6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4A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23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5FA6B1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A0C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FC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mlodipine And Olmesart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doxomi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2C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80D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B5C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4~7.6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EA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25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EA0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5</w:t>
            </w:r>
          </w:p>
        </w:tc>
      </w:tr>
      <w:tr w:rsidR="000B1A57" w14:paraId="794E690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BA19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A2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mesartan And Hydrochlorothiaz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EC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23F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EB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4~5.6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9A7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4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D4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57e-10</w:t>
            </w:r>
          </w:p>
        </w:tc>
      </w:tr>
      <w:tr w:rsidR="000B1A57" w14:paraId="242F270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F677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1B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chlorothiazide And Lisino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D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F2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9C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1~7.8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76C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B5C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F1CE40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7FC1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2CE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la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AF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A4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55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8~4.9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BFF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0e-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5F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1e-11</w:t>
            </w:r>
          </w:p>
        </w:tc>
      </w:tr>
      <w:tr w:rsidR="000B1A57" w14:paraId="5067D00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5314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E6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lodipine And Benaze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AE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B8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5D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6~6.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A4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64e-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8F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154</w:t>
            </w:r>
          </w:p>
        </w:tc>
      </w:tr>
      <w:tr w:rsidR="000B1A57" w14:paraId="7AAE761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5BC6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4C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ndo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94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3D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D1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5~4.9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8B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57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81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B1A57" w14:paraId="1BE8462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469C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DE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sartan And Hydrochlorothiaz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0C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FFC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C4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9~4.9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6C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07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7D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0B1A57" w14:paraId="0EFBB11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77A4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73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to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AA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67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80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2~7.1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38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AF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6A4020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5C4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ED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inopri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76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94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87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5~6.6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05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60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B123FC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833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8A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ino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64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0B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986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6~2.9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03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0e-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920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4e-32</w:t>
            </w:r>
          </w:p>
        </w:tc>
      </w:tr>
      <w:tr w:rsidR="000B1A57" w14:paraId="4774C03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5823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73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sart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E3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742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F7C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4~2.9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1B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1e-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36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67e-14</w:t>
            </w:r>
          </w:p>
        </w:tc>
      </w:tr>
      <w:tr w:rsidR="000B1A57" w14:paraId="34698E8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93E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60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mipr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44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DFA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9F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8~2.6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F9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77e-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9F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8e-11</w:t>
            </w:r>
          </w:p>
        </w:tc>
      </w:tr>
      <w:tr w:rsidR="000B1A57" w14:paraId="0176057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D183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0E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besart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16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053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5A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0~2.5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A8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7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6A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4</w:t>
            </w:r>
          </w:p>
        </w:tc>
      </w:tr>
      <w:tr w:rsidR="000B1A57" w14:paraId="6FA044C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B3A3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D6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lere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8A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86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69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3~3.5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FFB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C5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330089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AB73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AD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misart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ABF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CC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F0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6~2.1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FCF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9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202099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219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28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nol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01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F8D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6C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~1.9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EE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C5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3DF6C9F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98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osteoporosis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AB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xercalcifer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69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1E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6B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82~11.7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57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6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E2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</w:tr>
      <w:tr w:rsidR="000B1A57" w14:paraId="35F6C90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6FB3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0C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um Acet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9C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8F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0F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5~6.8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3E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82C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27D43A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706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D4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ndronate And Cholecalcifer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F0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47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5B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0~4.9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F54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E7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90DEEF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72D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C6E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tri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8D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6B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DA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3~4.5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0E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48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E94AC8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5038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E3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midro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31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4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C8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4~2.5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6B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2C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A55F6E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AD32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C7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ndro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B5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C8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B3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0~1.9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067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D3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56e-06</w:t>
            </w:r>
          </w:p>
        </w:tc>
      </w:tr>
      <w:tr w:rsidR="000B1A57" w14:paraId="219BECFD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8F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atherosclero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BF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relept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23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38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B3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68~21.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99E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23e-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F6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8e-36</w:t>
            </w:r>
          </w:p>
        </w:tc>
      </w:tr>
      <w:tr w:rsidR="000B1A57" w14:paraId="032EC45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622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4D8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ofibr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37E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DA2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F59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09~9.8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4D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7e-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BC3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17e-119</w:t>
            </w:r>
          </w:p>
        </w:tc>
      </w:tr>
      <w:tr w:rsidR="000B1A57" w14:paraId="76D7939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EA5D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86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zetimibe And Sim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24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45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E9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73~10.2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59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5e-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4E8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3e-52</w:t>
            </w:r>
          </w:p>
        </w:tc>
      </w:tr>
      <w:tr w:rsidR="000B1A57" w14:paraId="56086AA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6C55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F2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fibroz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AB5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E5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5D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9~11.0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40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1e-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94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84e-14</w:t>
            </w:r>
          </w:p>
        </w:tc>
      </w:tr>
      <w:tr w:rsidR="000B1A57" w14:paraId="4DD8F94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0376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114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zetimib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07D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3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4B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72~7.8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58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83e-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AE2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7e-124</w:t>
            </w:r>
          </w:p>
        </w:tc>
      </w:tr>
      <w:tr w:rsidR="000B1A57" w14:paraId="726575C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0426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58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m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2DA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30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8A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2~3.7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E4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54e-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BE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4e-67</w:t>
            </w:r>
          </w:p>
        </w:tc>
      </w:tr>
      <w:tr w:rsidR="000B1A57" w14:paraId="39A6273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50AF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A4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esevelam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DCD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55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A0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8~3.5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673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3A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3</w:t>
            </w:r>
          </w:p>
        </w:tc>
      </w:tr>
      <w:tr w:rsidR="000B1A57" w14:paraId="4B1EFD7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C4BF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1A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E8D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57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A9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4~4.3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F7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91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1C6CFF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FC10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5B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a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79C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B7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20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0~2.9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04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DD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0B1A57" w14:paraId="7D3FCF4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408E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29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su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DB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D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14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9~2.4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FE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4e-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2D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28e-30</w:t>
            </w:r>
          </w:p>
        </w:tc>
      </w:tr>
      <w:tr w:rsidR="000B1A57" w14:paraId="1CC9F51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EFD1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BE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mega-3 Acid Ethyl Est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A3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02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49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2~2.9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16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B8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 w:rsidR="000B1A57" w14:paraId="4DEE760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73A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E6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45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85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06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~4.4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374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41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D32E82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3FF2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75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rvasta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C67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C5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0D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7~1.6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817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3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BF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38e-09</w:t>
            </w:r>
          </w:p>
        </w:tc>
      </w:tr>
      <w:tr w:rsidR="000B1A57" w14:paraId="0C35A96D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080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bacterial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62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gecyc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D1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D4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7F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913~28.8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19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6e-1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C1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05e-156</w:t>
            </w:r>
          </w:p>
        </w:tc>
      </w:tr>
      <w:tr w:rsidR="000B1A57" w14:paraId="540F895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70C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1BE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ramyc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Metronid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E4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98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92C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43~45.1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35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6BF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 w:rsidR="000B1A57" w14:paraId="149961D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FD4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DC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unorubi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34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FB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DB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40~9.5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D8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0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2C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2e-08</w:t>
            </w:r>
          </w:p>
        </w:tc>
      </w:tr>
      <w:tr w:rsidR="000B1A57" w14:paraId="7DFABC2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A868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25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fpodoxi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B9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C7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B0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9~12.5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84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5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EA9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8</w:t>
            </w:r>
          </w:p>
        </w:tc>
      </w:tr>
      <w:tr w:rsidR="000B1A57" w14:paraId="163EA91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13CF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F7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xycyc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CA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55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7A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13~6.1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F5A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4e-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3B2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1e-85</w:t>
            </w:r>
          </w:p>
        </w:tc>
      </w:tr>
      <w:tr w:rsidR="000B1A57" w14:paraId="4421EA7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9309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FA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idulafung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CA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E56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45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1~9.1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9C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6F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461CB3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DEA7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D43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fotaxi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1A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41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34E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6~5.7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58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B9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24F2F8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2D0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93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ronid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59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F7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C9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6~3.4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98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8e-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BC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76e-24</w:t>
            </w:r>
          </w:p>
        </w:tc>
      </w:tr>
      <w:tr w:rsidR="000B1A57" w14:paraId="38EC27C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029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81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binaf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35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8B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7E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8~3.5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EB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6e-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D67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81e-12</w:t>
            </w:r>
          </w:p>
        </w:tc>
      </w:tr>
      <w:tr w:rsidR="000B1A57" w14:paraId="4EF2DA2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34D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DD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ezol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A1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68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66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1~3.1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BFE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2e-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AFC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44e-13</w:t>
            </w:r>
          </w:p>
        </w:tc>
      </w:tr>
      <w:tr w:rsidR="000B1A57" w14:paraId="7148648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8217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08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lfamethoxazole And Trimethopri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3A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25E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1CE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1~3.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D22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3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6B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83e-06</w:t>
            </w:r>
          </w:p>
        </w:tc>
      </w:tr>
      <w:tr w:rsidR="000B1A57" w14:paraId="621249D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EBE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CF9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acon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AE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BB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B62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2~3.6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36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16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2</w:t>
            </w:r>
          </w:p>
        </w:tc>
      </w:tr>
      <w:tr w:rsidR="000B1A57" w14:paraId="798D321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6CD6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2F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furoxi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0D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7CE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D9A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4~2.9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60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44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6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0e-06</w:t>
            </w:r>
          </w:p>
        </w:tc>
      </w:tr>
      <w:tr w:rsidR="000B1A57" w14:paraId="285B5EE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8369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E1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falex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5B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8D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67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9~3.9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EC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A3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2BD64F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A58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25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afung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A3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AA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5A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5~3.3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DA2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80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A231EB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6F07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90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hotericin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8F4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D7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11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6~2.7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82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28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271729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E442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2E5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con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6C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D81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EA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3~2.3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BC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5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D44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 w:rsidR="000B1A57" w14:paraId="65EBECF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655B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0F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ocyc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29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9EE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5A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8~2.5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2F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C9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1D5BE2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DA24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72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ithromy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EB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6E5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2F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0~2.7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E1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A9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C35E5F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C4C6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30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ropene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85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80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40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9~2.5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79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C2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4FC8BB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527F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630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racon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44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7C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89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4~2.5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76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72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14417FA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FBE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08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ftriax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2A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C4E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D8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4~2.2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F5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FCD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40ACA0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AACB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B9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ythromy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4A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12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44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~2.2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06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ACF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0945B4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47F9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03D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oxicillin And Clavula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30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96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2F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2~1.7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82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FB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C2350F5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F02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ntidiabe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29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oglipt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26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887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4E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740~34.6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58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57e-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4E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6e-120</w:t>
            </w:r>
          </w:p>
        </w:tc>
      </w:tr>
      <w:tr w:rsidR="000B1A57" w14:paraId="23980DE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5A11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EF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raglu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8C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10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9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0D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754~29.1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45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7D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00899C9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9DDB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63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aglip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C05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9E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9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063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35~26.9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FC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C0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43FBC06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9664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BE8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aglipt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91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D57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0D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36~25.9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52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24e-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6A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58e-32</w:t>
            </w:r>
          </w:p>
        </w:tc>
      </w:tr>
      <w:tr w:rsidR="000B1A57" w14:paraId="6A8C9BC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13C5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627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xaglipt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A5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A42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2D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44~21.3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FD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2e-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4C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45e-202</w:t>
            </w:r>
          </w:p>
        </w:tc>
      </w:tr>
      <w:tr w:rsidR="000B1A57" w14:paraId="11E6929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127C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4BF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aglip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5B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C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4B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27~20.4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99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DA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7040784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3111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3F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oglip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Pioglitaz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4D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FF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D3A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3~30.4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0C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12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1e-06</w:t>
            </w:r>
          </w:p>
        </w:tc>
      </w:tr>
      <w:tr w:rsidR="000B1A57" w14:paraId="6411A68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4483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28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aglipt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9B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7F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6A2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61~16.6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507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64e-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2B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1e-49</w:t>
            </w:r>
          </w:p>
        </w:tc>
      </w:tr>
      <w:tr w:rsidR="000B1A57" w14:paraId="770C5DB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57D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96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xaglip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D7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27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A0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26~16.8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01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75e-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29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2e-34</w:t>
            </w:r>
          </w:p>
        </w:tc>
      </w:tr>
      <w:tr w:rsidR="000B1A57" w14:paraId="1DF919B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540E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BF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maglut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CC4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9C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E1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08~11.4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FF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16e-3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60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1e-310</w:t>
            </w:r>
          </w:p>
        </w:tc>
      </w:tr>
      <w:tr w:rsidR="000B1A57" w14:paraId="3AF7715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DF8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80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ena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77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45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C0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35~10.5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00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93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201DFE0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43C3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345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ldaglipt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AF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BAD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03D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55~15.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80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6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FF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82e-04</w:t>
            </w:r>
          </w:p>
        </w:tc>
      </w:tr>
      <w:tr w:rsidR="000B1A57" w14:paraId="131F2C3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6B1B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F0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pagliflozin And Linaglip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A0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CD9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C9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72~11.4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2DE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50e-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41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4e-18</w:t>
            </w:r>
          </w:p>
        </w:tc>
      </w:tr>
      <w:tr w:rsidR="000B1A57" w14:paraId="27BA7B9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54E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FA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suli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glude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iraglu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35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6A0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62F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51~12.5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98C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3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0E3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62e-08</w:t>
            </w:r>
          </w:p>
        </w:tc>
      </w:tr>
      <w:tr w:rsidR="000B1A57" w14:paraId="4E22448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36A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86D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laglu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DE5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CA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D5F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24~7.3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724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C5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5197ACF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C151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B4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teglin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CB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56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D3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5~14.0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91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4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0D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0</w:t>
            </w:r>
          </w:p>
        </w:tc>
      </w:tr>
      <w:tr w:rsidR="000B1A57" w14:paraId="358C331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28A5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2D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imepir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8C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7A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2E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42~7.7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31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4e-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3C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27e-25</w:t>
            </w:r>
          </w:p>
        </w:tc>
      </w:tr>
      <w:tr w:rsidR="000B1A57" w14:paraId="219CEC0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0649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35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ibenclam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C28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00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1BE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1~8.9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70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9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64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54e-04</w:t>
            </w:r>
          </w:p>
        </w:tc>
      </w:tr>
      <w:tr w:rsidR="000B1A57" w14:paraId="68F1AF5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D94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41E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nsulin Glargin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xisenat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6F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95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63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8~6.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7C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96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CE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2e-08</w:t>
            </w:r>
          </w:p>
        </w:tc>
      </w:tr>
      <w:tr w:rsidR="000B1A57" w14:paraId="6A728B4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F789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FB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paglifloz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50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2C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99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7~6.5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DD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16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2E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B1A57" w14:paraId="33B6C4C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6371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BF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aglin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24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18E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F0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5~6.7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AA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CC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0B1A57" w14:paraId="5756E19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8607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4C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aglifloz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30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D7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17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98~4.4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FF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03e-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9D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2e-93</w:t>
            </w:r>
          </w:p>
        </w:tc>
      </w:tr>
      <w:tr w:rsidR="000B1A57" w14:paraId="11AB816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3D0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49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15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6B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4B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18~4.2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E2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9e-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BD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09e-221</w:t>
            </w:r>
          </w:p>
        </w:tc>
      </w:tr>
      <w:tr w:rsidR="000B1A57" w14:paraId="0E5AEAE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1310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B7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paglifloz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DB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9C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E5F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79~4.2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E3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90e-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39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5e-72</w:t>
            </w:r>
          </w:p>
        </w:tc>
      </w:tr>
      <w:tr w:rsidR="000B1A57" w14:paraId="6247B6C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1A4A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C8F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paglifloz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FF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2B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26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09~4.2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DB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78e-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D51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.844e-48</w:t>
            </w:r>
          </w:p>
        </w:tc>
      </w:tr>
      <w:tr w:rsidR="000B1A57" w14:paraId="52BF83C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F23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00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naglifloz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42A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D5E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6D0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8~4.9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D6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28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F4D272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08E7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45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pagliflozin And Metfor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75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7B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F5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6~4.2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C7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61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900055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412F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0A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iglu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3E9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18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95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3~2.8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0B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0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F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2e-06</w:t>
            </w:r>
          </w:p>
        </w:tc>
      </w:tr>
      <w:tr w:rsidR="000B1A57" w14:paraId="2C275370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6E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epilep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6A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proic Ac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F7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D8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5A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1~6.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19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1e-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85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1e-248</w:t>
            </w:r>
          </w:p>
        </w:tc>
      </w:tr>
      <w:tr w:rsidR="000B1A57" w14:paraId="424CFD0D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8A91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69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fina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58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B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29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5~11.3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3A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8B2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ED1F19B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BEE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neoplas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76D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-Asparagin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1F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70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A2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799~26.9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6A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71e-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96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54e-237</w:t>
            </w:r>
          </w:p>
        </w:tc>
      </w:tr>
      <w:tr w:rsidR="000B1A57" w14:paraId="7B3B57B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EA8B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53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gaspargas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8A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B5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E0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04~20.4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266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80e-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7E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12e-187</w:t>
            </w:r>
          </w:p>
        </w:tc>
      </w:tr>
      <w:tr w:rsidR="000B1A57" w14:paraId="719EFD8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0341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03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na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8C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C74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83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53~7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4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09e-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FF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7e-67</w:t>
            </w:r>
          </w:p>
        </w:tc>
      </w:tr>
      <w:tr w:rsidR="000B1A57" w14:paraId="1A2F4BD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0279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8A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ogua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9D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06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28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2~11.4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6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8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B3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8</w:t>
            </w:r>
          </w:p>
        </w:tc>
      </w:tr>
      <w:tr w:rsidR="000B1A57" w14:paraId="3747A10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C970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86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farab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8A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99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87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8~7.3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322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6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50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3e-07</w:t>
            </w:r>
          </w:p>
        </w:tc>
      </w:tr>
      <w:tr w:rsidR="000B1A57" w14:paraId="1EBA91D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9CC3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E3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lo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9B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08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D4E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11~5.2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90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69e-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74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18e-137</w:t>
            </w:r>
          </w:p>
        </w:tc>
      </w:tr>
      <w:tr w:rsidR="000B1A57" w14:paraId="11C42F0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AC43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78A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rentuximab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dot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7B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59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89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4~5.3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1A0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8e-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7F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21e-22</w:t>
            </w:r>
          </w:p>
        </w:tc>
      </w:tr>
      <w:tr w:rsidR="000B1A57" w14:paraId="5899165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CE3C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1B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va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94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70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0B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5~4.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87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4e-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D67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69e-45</w:t>
            </w:r>
          </w:p>
        </w:tc>
      </w:tr>
      <w:tr w:rsidR="000B1A57" w14:paraId="6D156FA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A993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A0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fime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FAC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AF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3B0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3~8.7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71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17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2AEDB8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83BC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BF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senic Triox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5D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78A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B0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1~5.6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CA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2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BD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A02C7E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90E0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0F8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ni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32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CE3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B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6~5.5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4B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0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1B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4</w:t>
            </w:r>
          </w:p>
        </w:tc>
      </w:tr>
      <w:tr w:rsidR="000B1A57" w14:paraId="3153505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B3D3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04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otu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zogamic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98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501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31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6~5.6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FF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19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1A019F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E54B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46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val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C17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B4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E9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1~3.2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4A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11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B6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29e-06</w:t>
            </w:r>
          </w:p>
        </w:tc>
      </w:tr>
      <w:tr w:rsidR="000B1A57" w14:paraId="3205763D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034B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A4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ncris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A4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26A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44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2~3.1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79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97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51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1e-05</w:t>
            </w:r>
          </w:p>
        </w:tc>
      </w:tr>
      <w:tr w:rsidR="000B1A57" w14:paraId="71CCD14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DE8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79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tu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zogamic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59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2E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85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9~3.9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439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DD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745D79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342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D8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moxife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29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1D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ED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9~3.0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A4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61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0</w:t>
            </w:r>
          </w:p>
        </w:tc>
      </w:tr>
      <w:tr w:rsidR="000B1A57" w14:paraId="539F061D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CED4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E8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u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09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75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99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6~2.9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C8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BB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0B1A57" w14:paraId="4D36E72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A730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D45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bimetini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170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1F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17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7~3.7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C19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58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005F6F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DE47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45E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me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84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39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35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6~2.6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11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4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41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0B1A57" w14:paraId="1C6C26D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04AA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E7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pilim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40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4E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31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4~2.3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2B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7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2F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e-06</w:t>
            </w:r>
          </w:p>
        </w:tc>
      </w:tr>
      <w:tr w:rsidR="000B1A57" w14:paraId="705AEF3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98C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537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murafe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17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0A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48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5~2.4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6F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03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54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B1A57" w14:paraId="5D5963B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57E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69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rati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91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37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C9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7~3.4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0C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05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F463FE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352D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3F5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arab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F2E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686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CF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2~2.4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41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80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11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  <w:tr w:rsidR="000B1A57" w14:paraId="0B3260B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F8ED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82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xyure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C7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3D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2E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0~2.8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85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60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108BFC6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4BC3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A0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rafe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78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6C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33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8~2.1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FD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6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DB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9e-05</w:t>
            </w:r>
          </w:p>
        </w:tc>
      </w:tr>
      <w:tr w:rsidR="000B1A57" w14:paraId="3FAF8F8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E3F2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79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tino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34B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6F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9F3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3~3.0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316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66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C45028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17BD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CC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81A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68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4F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7~2.1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C1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8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4C6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B1A57" w14:paraId="425D131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AE1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7E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AA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9D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A7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8~2.0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FB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8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18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56e-10</w:t>
            </w:r>
          </w:p>
        </w:tc>
      </w:tr>
      <w:tr w:rsidR="000B1A57" w14:paraId="7929023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2316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D9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orafeni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BB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C6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07A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7~2.2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CC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35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84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C0C40F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EBE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B0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AB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F01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89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4~1.8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6B2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65e-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2B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9e-15</w:t>
            </w:r>
          </w:p>
        </w:tc>
      </w:tr>
      <w:tr w:rsidR="000B1A57" w14:paraId="77E80FD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F85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C2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irubic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5F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AF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BE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1~2.3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B3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4E8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227A83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4AEE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C13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lphal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1B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BF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A5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~2.1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F4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3D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729FDC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D563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6F1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xorubi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DF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5DE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8D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~1.6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60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01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B3E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FEBBC4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A8B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6F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inoteca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18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FF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FC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2~1.7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3F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D0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F9C081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21B6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EA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vaciz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83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28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BD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6~1.3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811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21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6F34D25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4C7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psycho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63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tia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2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2D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5B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62~15.1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F1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DA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4D8CCAF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36B8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8A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anza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F22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A6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71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56~10.8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1A3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C0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6255ECE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B4F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EB0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phenaz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6B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77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3E1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9~13.1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918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0F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0479DF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8C8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8BC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anzapine And Fluoxe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2E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89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DE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0~6.8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00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5D7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7CAD73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74A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05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taza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A5D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57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5C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5~1.6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00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FE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02B5E2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074D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08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ipipr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4BD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D1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22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5~1.3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85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B6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01F5A01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7019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rheuma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C8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odalum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AD3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C9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04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5~6.3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1F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332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07A88E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CC09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2D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ciliz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46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7D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3DF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2~1.7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4D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8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CC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04e-07</w:t>
            </w:r>
          </w:p>
        </w:tc>
      </w:tr>
      <w:tr w:rsidR="000B1A57" w14:paraId="105BDCA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105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936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flixi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5F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97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81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8~1.4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C6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31e-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29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8e-10</w:t>
            </w:r>
          </w:p>
        </w:tc>
      </w:tr>
      <w:tr w:rsidR="000B1A57" w14:paraId="0080EA41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875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tuberculosis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40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azina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4F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9EF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11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5~18.7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66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3C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AFF25C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7622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684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niaz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75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51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F71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43~8.4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FD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9e-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31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15e-23</w:t>
            </w:r>
          </w:p>
        </w:tc>
      </w:tr>
      <w:tr w:rsidR="000B1A57" w14:paraId="59142C9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94A0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45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ifampicin And Isoniazi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azim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0A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DA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53E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6~12.6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21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A2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5EF50A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F914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CE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fampic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FF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B4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E5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8~5.9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A7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7e-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6D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73e-23</w:t>
            </w:r>
          </w:p>
        </w:tc>
      </w:tr>
      <w:tr w:rsidR="000B1A57" w14:paraId="263E5EB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614C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BE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daquil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90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20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25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6~4.5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94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e-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4F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437</w:t>
            </w:r>
          </w:p>
        </w:tc>
      </w:tr>
      <w:tr w:rsidR="000B1A57" w14:paraId="62A72FFA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57C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viral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61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danos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E0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99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F3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09~29.9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F40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2e-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38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8e-83</w:t>
            </w:r>
          </w:p>
        </w:tc>
      </w:tr>
      <w:tr w:rsidR="000B1A57" w14:paraId="16FFD4F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884C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B08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vu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8DB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F7B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68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9~14.5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40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e-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23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4e-28</w:t>
            </w:r>
          </w:p>
        </w:tc>
      </w:tr>
      <w:tr w:rsidR="000B1A57" w14:paraId="60DBF4F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9D6A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C2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tricitab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E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F5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40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37~11.6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42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23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69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5e-04</w:t>
            </w:r>
          </w:p>
        </w:tc>
      </w:tr>
      <w:tr w:rsidR="000B1A57" w14:paraId="470CC5E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205B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2B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fuvir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B9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38F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8F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07~7.9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32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39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EE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1e-08</w:t>
            </w:r>
          </w:p>
        </w:tc>
      </w:tr>
      <w:tr w:rsidR="000B1A57" w14:paraId="1B0BAEF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1A7D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59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CD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15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8F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68~10.4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62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7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0B2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8</w:t>
            </w:r>
          </w:p>
        </w:tc>
      </w:tr>
      <w:tr w:rsidR="000B1A57" w14:paraId="429DE79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3151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D0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amprenavi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F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BCD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05C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2~8.8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BC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30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84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</w:tr>
      <w:tr w:rsidR="000B1A57" w14:paraId="7514D82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AB9B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7E5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pra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7F1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7B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1EA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8~12.5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45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00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DF6EF5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52E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B3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ravi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76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27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13F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7~5.9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F8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17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C6F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F1EDD2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BA1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DE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ac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3B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15A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D9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2~4.5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2B7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9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14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31e-06</w:t>
            </w:r>
          </w:p>
        </w:tc>
      </w:tr>
      <w:tr w:rsidR="000B1A57" w14:paraId="459091A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B4A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26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ru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B4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84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11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1~4.2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70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65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7F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5e-06</w:t>
            </w:r>
          </w:p>
        </w:tc>
      </w:tr>
      <w:tr w:rsidR="000B1A57" w14:paraId="3ABDC2D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FBC2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2F3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ltegravi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F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38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A5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0~4.0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1CE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27e-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B56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8e-10</w:t>
            </w:r>
          </w:p>
        </w:tc>
      </w:tr>
      <w:tr w:rsidR="000B1A57" w14:paraId="039BDC7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8F2E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22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carnet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6D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7D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DA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8~6.4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55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86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C4C30E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A60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A6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za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60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956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A62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1~4.0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F05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00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33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68e-07</w:t>
            </w:r>
          </w:p>
        </w:tc>
      </w:tr>
      <w:tr w:rsidR="000B1A57" w14:paraId="3D736D2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CE36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16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pinavir And Rito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0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90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16E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9~3.6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AA6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31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0F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3e-06</w:t>
            </w:r>
          </w:p>
        </w:tc>
      </w:tr>
      <w:tr w:rsidR="000B1A57" w14:paraId="27F27F0D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F1B5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2F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lutegr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D8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01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2A9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4~3.6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EF2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87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534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2e-05</w:t>
            </w:r>
          </w:p>
        </w:tc>
      </w:tr>
      <w:tr w:rsidR="000B1A57" w14:paraId="340AA2FB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D38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29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mbitasv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itaprevi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41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3D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2F4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4~3.8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BE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2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B3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0B1A57" w14:paraId="440BDCE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359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14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tricitabine And Tenofovir Alafena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34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D6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F5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4~4.2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B7E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F9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0BD79D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78F6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F5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defse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3A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994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1A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3~5.1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EE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0FD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0FF005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E2F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5B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ginterferon Alfa-2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C6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14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F8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0~2.8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2C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3e-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82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8e-11</w:t>
            </w:r>
          </w:p>
        </w:tc>
      </w:tr>
      <w:tr w:rsidR="000B1A57" w14:paraId="7692A09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BD8A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4A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acavir And Lamivu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56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1A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0B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2~3.1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8F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1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F85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0B1A57" w14:paraId="462ECFD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7790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CA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mivudine And Zidovu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73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59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65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3~3.4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F3C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38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2B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14DD748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87A4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6D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ira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DB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B4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F4F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5~2.9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966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2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D1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50e-04</w:t>
            </w:r>
          </w:p>
        </w:tc>
      </w:tr>
      <w:tr w:rsidR="000B1A57" w14:paraId="45A7732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B70A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1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voy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D4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CA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C3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7~3.4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40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9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1783C52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98A8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B52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ciclo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D3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78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C3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~4.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B2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95E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6FA65D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F897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7B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lapre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74A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99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802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3~2.4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6B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4e-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7E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77e-17</w:t>
            </w:r>
          </w:p>
        </w:tc>
      </w:tr>
      <w:tr w:rsidR="000B1A57" w14:paraId="0428D106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27CE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0E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ktarv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EB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B1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E6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3~3.1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94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02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90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E79742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77CD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D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ton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1F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125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A08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3~2.6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C1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42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5A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0B1A57" w14:paraId="29AD1BF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067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82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teca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49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280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58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0~2.6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03E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B2C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8F4845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5D29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46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meprevi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91A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2C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ED3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6~2.9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63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28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EC03BF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3D6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32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avir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D4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E4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0D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8~2.1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D5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7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44A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48e-05</w:t>
            </w:r>
          </w:p>
        </w:tc>
      </w:tr>
      <w:tr w:rsidR="000B1A57" w14:paraId="72B1EFB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8FD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9A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mivu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E7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20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E9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0~2.3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2C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6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7D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7</w:t>
            </w:r>
          </w:p>
        </w:tc>
      </w:tr>
      <w:tr w:rsidR="000B1A57" w14:paraId="7E2631E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811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A73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avirenz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1B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8B3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0EA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7~2.5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19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68E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1F5EF0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252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B4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cepre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597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46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85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5~2.4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57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940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1D84413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069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97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iclovi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A4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8B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60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0~2.2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74D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9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65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2</w:t>
            </w:r>
          </w:p>
        </w:tc>
      </w:tr>
      <w:tr w:rsidR="000B1A57" w14:paraId="6B675055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8781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3A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nofo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74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1C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83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~2.8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477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93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92422F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1B63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B7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mdesivi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AA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CAD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A2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9~2.2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45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41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9FD42C5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E3C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uretic 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B5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olaz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541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BC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5C6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25~15.2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AF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57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E1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0B1A57" w14:paraId="12E824A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550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03F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chlorothiaz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89D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0EF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391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08~8.3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5B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0e-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0A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31e-83</w:t>
            </w:r>
          </w:p>
        </w:tc>
      </w:tr>
      <w:tr w:rsidR="000B1A57" w14:paraId="5D56310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5B5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79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rasem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08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F3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78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6~5.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35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03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FB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</w:tr>
      <w:tr w:rsidR="000B1A57" w14:paraId="213F03C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4EFB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A64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rose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1D3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04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179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6~1.9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6D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8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</w:tr>
      <w:tr w:rsidR="000B1A57" w14:paraId="7176584E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1237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acid secretion inhibitor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5A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mepr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CBF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00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2FF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3~4.3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AD2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3e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FD3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37e-10</w:t>
            </w:r>
          </w:p>
        </w:tc>
      </w:tr>
      <w:tr w:rsidR="000B1A57" w14:paraId="75F71361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8CF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B77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mepr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6B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75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25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5~2.6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DE7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3e-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11A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78e-23</w:t>
            </w:r>
          </w:p>
        </w:tc>
      </w:tr>
      <w:tr w:rsidR="000B1A57" w14:paraId="1D47CE88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61E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C9E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bepr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E3A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58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AC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0~3.2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2D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54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37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28957A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AFC0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F42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topr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8B4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207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A6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4~2.2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39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67e-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92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4e-12</w:t>
            </w:r>
          </w:p>
        </w:tc>
      </w:tr>
      <w:tr w:rsidR="000B1A57" w14:paraId="6F8AE43D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3B8B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ocorticoid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4C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methas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0C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A6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FA4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5~4.4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A9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5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76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0B1A57" w14:paraId="38E20B2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EBA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2F8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C5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E4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C91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0~2.0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98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4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820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59e-07</w:t>
            </w:r>
          </w:p>
        </w:tc>
      </w:tr>
      <w:tr w:rsidR="000B1A57" w14:paraId="6FED26A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1EC1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3F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deson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F8C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EBC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B9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9~2.0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75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5B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</w:tr>
      <w:tr w:rsidR="000B1A57" w14:paraId="7DCE496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0C1F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E15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xamethas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F67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F2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8B0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4~1.6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D66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16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9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7</w:t>
            </w:r>
          </w:p>
        </w:tc>
      </w:tr>
      <w:tr w:rsidR="000B1A57" w14:paraId="6CB2331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403A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55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dnisol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1F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47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550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4~1.5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D1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C1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D841502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F9F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mmunomodulato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rug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B6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ercaptopu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04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98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67E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414~18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76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4e-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8FB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.648e-88</w:t>
            </w:r>
          </w:p>
        </w:tc>
      </w:tr>
      <w:tr w:rsidR="000B1A57" w14:paraId="5968E83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6D54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DFA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zathiop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FCB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BE8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87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8~13.5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06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6e-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B1A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73e-140</w:t>
            </w:r>
          </w:p>
        </w:tc>
      </w:tr>
      <w:tr w:rsidR="000B1A57" w14:paraId="1283B04C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E3B2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E9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feron Alfacon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D2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8F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B0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5~11.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DD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7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13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4</w:t>
            </w:r>
          </w:p>
        </w:tc>
      </w:tr>
      <w:tr w:rsidR="000B1A57" w14:paraId="4A177F97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F13A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92F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thymocy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obulin Rabb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D8C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31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47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9~8.2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94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CA5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F0351E2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693B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38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silixima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C42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CC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1F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4~5.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4E9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9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B88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0B1A57" w14:paraId="56E81A49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94BC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283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feron Alfa-2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25C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A5C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872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7~3.3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FF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1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8E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</w:tr>
      <w:tr w:rsidR="000B1A57" w14:paraId="7527CBEF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3B3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49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ymoglobul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A8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968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BB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8~3.1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2E5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551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0B1A57" w14:paraId="3FCE3B4A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90B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0D0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g-Interferon Alfa 2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86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559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47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1~3.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C9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8A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B698694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5550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00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cophenol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3C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D5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95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4~1.8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0F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5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5B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91e-08</w:t>
            </w:r>
          </w:p>
        </w:tc>
      </w:tr>
      <w:tr w:rsidR="000B1A57" w14:paraId="00B29020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CB2B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B20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rolim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70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A7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1FD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5~1.5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B8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9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6E5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3</w:t>
            </w:r>
          </w:p>
        </w:tc>
      </w:tr>
      <w:tr w:rsidR="000B1A57" w14:paraId="0C1792CE" w14:textId="77777777" w:rsidTr="00ED77F4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FC0C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E2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fluno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64A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8C9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72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~1.6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CC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9B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5CF59BA" w14:textId="77777777" w:rsidTr="00ED77F4">
        <w:trPr>
          <w:trHeight w:val="270"/>
          <w:jc w:val="center"/>
        </w:trPr>
        <w:tc>
          <w:tcPr>
            <w:tcW w:w="18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F67A8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86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y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1C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79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5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49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110~323.9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49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30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7BF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5e-05</w:t>
            </w:r>
          </w:p>
        </w:tc>
      </w:tr>
      <w:tr w:rsidR="000B1A57" w14:paraId="1D2C6EFB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B1EC9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3E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uxadol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D5A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403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9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E61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587~54.8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694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A4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0B1A57" w14:paraId="6B4B30E2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AA4CE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28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othalamate Meglum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217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A5B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D14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73~47.4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2CB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3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8B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0B1A57" w14:paraId="461812B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9F4DE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78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g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llitrop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et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4C6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F5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156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00~47.0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E7A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2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334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8</w:t>
            </w:r>
          </w:p>
        </w:tc>
      </w:tr>
      <w:tr w:rsidR="000B1A57" w14:paraId="5A048E5A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91DC8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10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luzol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AF0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E96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D4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55~18.8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975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12e-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89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3e-39</w:t>
            </w:r>
          </w:p>
        </w:tc>
      </w:tr>
      <w:tr w:rsidR="000B1A57" w14:paraId="56AD2BA7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D605D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A9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cyclom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38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C6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E44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15~15.4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E2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48e-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25D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5e-05</w:t>
            </w:r>
          </w:p>
        </w:tc>
      </w:tr>
      <w:tr w:rsidR="000B1A57" w14:paraId="4D06979D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70864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244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salaz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DE1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7B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6D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64~9.6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FD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8e-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A9D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41e-182</w:t>
            </w:r>
          </w:p>
        </w:tc>
      </w:tr>
      <w:tr w:rsidR="000B1A57" w14:paraId="565DF64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F33B3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F3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glum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36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95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BE4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87~14.7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895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8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F7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93e-05</w:t>
            </w:r>
          </w:p>
        </w:tc>
      </w:tr>
      <w:tr w:rsidR="000B1A57" w14:paraId="461810AD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BCF88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0F8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um Carbo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DE8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5F0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466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41~13.0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68C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8e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DE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10e-09</w:t>
            </w:r>
          </w:p>
        </w:tc>
      </w:tr>
      <w:tr w:rsidR="000B1A57" w14:paraId="31FA6D9C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44903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7AB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lsalazid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3A7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BBA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AA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73~14.9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A6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8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42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:rsidR="000B1A57" w14:paraId="5453866F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4BB9C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269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vosira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75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1F7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8B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39~13.6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A49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61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826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2</w:t>
            </w:r>
          </w:p>
        </w:tc>
      </w:tr>
      <w:tr w:rsidR="000B1A57" w14:paraId="521C6183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592D5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19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iamazo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094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06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F6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4~7.0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D0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28e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AC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6e-07</w:t>
            </w:r>
          </w:p>
        </w:tc>
      </w:tr>
      <w:tr w:rsidR="000B1A57" w14:paraId="3A4D51FC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D5BC8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3E8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omiphe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513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00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67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7~8.5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DAD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29e-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733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141</w:t>
            </w:r>
          </w:p>
        </w:tc>
      </w:tr>
      <w:tr w:rsidR="000B1A57" w14:paraId="1F25C5C2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4F093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4B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sdexamfetami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2D5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C44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289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6~12.6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182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797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B5DD195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2077E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676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acafto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F65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679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A24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79~5.9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A3B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0e-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0A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72e-21</w:t>
            </w:r>
          </w:p>
        </w:tc>
      </w:tr>
      <w:tr w:rsidR="000B1A57" w14:paraId="2C9FFAB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3E4AEC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1B1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vonorgestrel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inylestradi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6B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6E1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D78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70~5.6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281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28e-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D0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4e-04</w:t>
            </w:r>
          </w:p>
        </w:tc>
      </w:tr>
      <w:tr w:rsidR="000B1A57" w14:paraId="0D17D030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61260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B5B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of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7C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958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502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0~4.4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E3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90e-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E4F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8e-14</w:t>
            </w:r>
          </w:p>
        </w:tc>
      </w:tr>
      <w:tr w:rsidR="000B1A57" w14:paraId="269B816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9A84B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8B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ler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618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6E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6A9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4~7.0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2E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F3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B94D7F6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BF22E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E3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ybean O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B9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3D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68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2~7.1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4CE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8E1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4887EBF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2DC1A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C98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anocobalam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4F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81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526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6~8.3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B9B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BD4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2A1B2C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734E7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EB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ospiren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inylestradi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FB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60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0B0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4~3.3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039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92e-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1E2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8e-80</w:t>
            </w:r>
          </w:p>
        </w:tc>
      </w:tr>
      <w:tr w:rsidR="000B1A57" w14:paraId="69432388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53883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0B7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iodiz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7B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F6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C4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4~6.8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4EF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AC1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3B1176D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B6FA3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DED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duglut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1B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645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9A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1~3.5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316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9e-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70C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11e-14</w:t>
            </w:r>
          </w:p>
        </w:tc>
      </w:tr>
      <w:tr w:rsidR="000B1A57" w14:paraId="67614132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DC6C9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AFD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biprosto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4E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BF1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8F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0~4.6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59E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19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CF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B0BC1CB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0F115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88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toxifyl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02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395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9CD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8~7.2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B77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CFE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2A78F6B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16448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3A0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ovaquone And Proguani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D47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B73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CA3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5~4.2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946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28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8B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781CBA3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35C9B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8D7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lorata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884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77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7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1~4.2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A57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13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AE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E09AFF2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6E1C3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F2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nthanum Carbo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F3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6FC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37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6~3.9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0B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53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70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7ACD95F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AFC44F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EC0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grel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C6D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3C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D6A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0~4.3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6A2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6D4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661716C1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1BE667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F5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um Foli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7BC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76F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22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1~5.0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AF9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79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AB2EFBF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D0C99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F9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an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914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2E9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8DA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9~2.8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07D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04e-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006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1e-06</w:t>
            </w:r>
          </w:p>
        </w:tc>
      </w:tr>
      <w:tr w:rsidR="000B1A57" w14:paraId="423F19B5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A45B49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E4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chi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5C7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017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F9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8~3.4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A6E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78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404611C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CA124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888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fuzos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ED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9E8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99E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4~3.7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E62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BCA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0374E877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0E2E1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D8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repitant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98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87D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19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1~3.0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CD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8BF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71CEAA02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06CD4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47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opurin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050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4DC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D2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1~2.5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1E6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88e-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EF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 w:rsidR="000B1A57" w14:paraId="0773FBC6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5D02FB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16C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peram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721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B2D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39C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2~2.4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4B7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9e-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464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0B1A57" w14:paraId="1FFCBAF4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8EA1D1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7BF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oflumila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463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682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4E2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0~3.2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DC3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982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9A636D9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9CF19E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FF1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odextr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9E4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D49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EFB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7~2.4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015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8e-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33C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89CB0E9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930478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16B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itret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F08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200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498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6~3.1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5E9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64F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2680C819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3BB3F5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ABA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kaft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E91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50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123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2~2.1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97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FEA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55B8A2EB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893DD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94B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lista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CC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07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C53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3~1.8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A85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8e-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58F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07</w:t>
            </w:r>
          </w:p>
        </w:tc>
      </w:tr>
      <w:tr w:rsidR="000B1A57" w14:paraId="6D701F44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4EEB36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484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onedar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184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03A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0FC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1~2.1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75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58D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7FF9EFE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6C6FA4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847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dolizum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20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C2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BFD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0~1.5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74D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34e-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59B8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0B1A57" w14:paraId="78285EE7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834420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4EE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oprostenol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AE23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53B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C655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9~1.7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9AD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5284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0BED20C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CDB2AA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E937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tedanib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CB6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1CBE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806F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8~1.6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133D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012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37234FCD" w14:textId="77777777">
        <w:trPr>
          <w:trHeight w:val="270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8CE0C3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80D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ferasirox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967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3AE6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7F31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1~1.5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5B62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9D9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0B1A57" w14:paraId="4D3CF8A8" w14:textId="77777777">
        <w:trPr>
          <w:trHeight w:val="285"/>
          <w:jc w:val="center"/>
        </w:trPr>
        <w:tc>
          <w:tcPr>
            <w:tcW w:w="18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B9350D" w14:textId="77777777" w:rsidR="000B1A57" w:rsidRDefault="000B1A5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351BCC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lysis Intraperitone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84669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21A2A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2285F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7~1.3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792960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5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34EB8B" w14:textId="77777777" w:rsidR="000B1A57" w:rsidRDefault="003527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9e-04</w:t>
            </w:r>
          </w:p>
        </w:tc>
      </w:tr>
    </w:tbl>
    <w:p w14:paraId="371C119C" w14:textId="77777777" w:rsidR="000B1A57" w:rsidRDefault="0035270A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>AP, acute pancreatitis; ROR, reporting odds ratio; CI, confidence interval; FAERS, FDA Adverse Event Reporting System; P-adjust, p-value after Bonferroni correction; P-adjust&lt;0.01, statistically significant.</w:t>
      </w:r>
    </w:p>
    <w:p w14:paraId="4ADC5993" w14:textId="77777777" w:rsidR="000B1A57" w:rsidRDefault="000B1A57"/>
    <w:sectPr w:rsidR="000B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DAF05" w14:textId="77777777" w:rsidR="00710D70" w:rsidRDefault="00710D70" w:rsidP="00FF0AD1">
      <w:r>
        <w:separator/>
      </w:r>
    </w:p>
  </w:endnote>
  <w:endnote w:type="continuationSeparator" w:id="0">
    <w:p w14:paraId="4AD5F26D" w14:textId="77777777" w:rsidR="00710D70" w:rsidRDefault="00710D70" w:rsidP="00FF0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4B2C6" w14:textId="77777777" w:rsidR="00710D70" w:rsidRDefault="00710D70" w:rsidP="00FF0AD1">
      <w:r>
        <w:separator/>
      </w:r>
    </w:p>
  </w:footnote>
  <w:footnote w:type="continuationSeparator" w:id="0">
    <w:p w14:paraId="001D2AF6" w14:textId="77777777" w:rsidR="00710D70" w:rsidRDefault="00710D70" w:rsidP="00FF0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6345790-F9D8-4F00-BDBA-87705D21D56B}"/>
    <w:docVar w:name="KY_MEDREF_VERSION" w:val="3"/>
  </w:docVars>
  <w:rsids>
    <w:rsidRoot w:val="000B1A57"/>
    <w:rsid w:val="000B1A57"/>
    <w:rsid w:val="0035270A"/>
    <w:rsid w:val="00555B87"/>
    <w:rsid w:val="005F4D23"/>
    <w:rsid w:val="00710D70"/>
    <w:rsid w:val="00ED77F4"/>
    <w:rsid w:val="00F0486B"/>
    <w:rsid w:val="00FF0AD1"/>
    <w:rsid w:val="22D0105F"/>
    <w:rsid w:val="3012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1B69FE"/>
  <w15:docId w15:val="{158D61B5-27C3-40BF-AAF2-5900B3C2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0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F0A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F0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F0AD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248</Words>
  <Characters>12819</Characters>
  <Application>Microsoft Office Word</Application>
  <DocSecurity>0</DocSecurity>
  <Lines>106</Lines>
  <Paragraphs>30</Paragraphs>
  <ScaleCrop>false</ScaleCrop>
  <Company/>
  <LinksUpToDate>false</LinksUpToDate>
  <CharactersWithSpaces>1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</dc:creator>
  <cp:lastModifiedBy>伟 毛</cp:lastModifiedBy>
  <cp:revision>6</cp:revision>
  <dcterms:created xsi:type="dcterms:W3CDTF">2023-10-31T01:46:00Z</dcterms:created>
  <dcterms:modified xsi:type="dcterms:W3CDTF">2023-10-31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473</vt:lpwstr>
  </property>
  <property fmtid="{D5CDD505-2E9C-101B-9397-08002B2CF9AE}" pid="3" name="ICV">
    <vt:lpwstr>9F2433D497A04720992B25D8340CBC2A</vt:lpwstr>
  </property>
</Properties>
</file>